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51A75" w14:textId="77777777" w:rsidR="006D7857" w:rsidRDefault="006D7857" w:rsidP="006D7857">
      <w:pPr>
        <w:rPr>
          <w:rFonts w:ascii="Times New Roman" w:hAnsi="Times New Roman" w:cs="Times New Roman"/>
          <w:b/>
          <w:bCs/>
          <w:lang w:val="en-US"/>
        </w:rPr>
      </w:pPr>
      <w:r w:rsidRPr="006D7857">
        <w:rPr>
          <w:rFonts w:ascii="Times New Roman" w:hAnsi="Times New Roman" w:cs="Times New Roman"/>
          <w:b/>
          <w:bCs/>
          <w:lang w:val="en-US"/>
        </w:rPr>
        <w:t>Appendix</w:t>
      </w:r>
    </w:p>
    <w:p w14:paraId="1E10EED9" w14:textId="0A4D42D1" w:rsidR="006D7857" w:rsidRDefault="006D7857" w:rsidP="006D785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F1082C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. Difference in nutrition impact symptoms (NIS) over time measured by the</w:t>
      </w:r>
      <w:r>
        <w:rPr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ead and Neck Patient Symptom Checklist© (HNSC©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0" w:name="_Hlk149630894"/>
      <w:r>
        <w:rPr>
          <w:rFonts w:ascii="Times New Roman" w:hAnsi="Times New Roman" w:cs="Times New Roman"/>
          <w:sz w:val="20"/>
          <w:szCs w:val="20"/>
          <w:lang w:val="en-GB"/>
        </w:rPr>
        <w:t>Results from the first part of the HNSC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 xml:space="preserve">©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at shows NIS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intensity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hich assesses the frequency of the symptom during the last 3 days.</w:t>
      </w:r>
    </w:p>
    <w:tbl>
      <w:tblPr>
        <w:tblStyle w:val="Tabellrutnt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18"/>
        <w:gridCol w:w="425"/>
        <w:gridCol w:w="709"/>
        <w:gridCol w:w="425"/>
        <w:gridCol w:w="425"/>
        <w:gridCol w:w="709"/>
        <w:gridCol w:w="425"/>
        <w:gridCol w:w="510"/>
        <w:gridCol w:w="629"/>
        <w:gridCol w:w="508"/>
        <w:gridCol w:w="763"/>
      </w:tblGrid>
      <w:tr w:rsidR="006D7857" w14:paraId="751513B6" w14:textId="77777777" w:rsidTr="000253BC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A7C384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0459C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F4CAF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3 month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1B048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1 year</w:t>
            </w:r>
          </w:p>
        </w:tc>
        <w:tc>
          <w:tcPr>
            <w:tcW w:w="164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897BB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2 year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5B2E8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</w:p>
        </w:tc>
      </w:tr>
      <w:tr w:rsidR="006D7857" w14:paraId="338A294F" w14:textId="77777777" w:rsidTr="000253BC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A21425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N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B9FF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Number of patients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6590D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7353F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68F0D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ED28B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40244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BBFD2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EA85D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1DABC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53B1F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DED47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-value*</w:t>
            </w:r>
          </w:p>
        </w:tc>
      </w:tr>
      <w:tr w:rsidR="006D7857" w14:paraId="7AAEF7D8" w14:textId="77777777" w:rsidTr="000253BC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65F7F22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a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9D277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0002AE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B4AA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1EC5F0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40698B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1E548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29E0FB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4CDDAA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4A76E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BC0A99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937546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 w:rsidR="006D7857" w14:paraId="12FA57E2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5670B49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xio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28C60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4325C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4B0D5F1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05013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0C865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7D8B0FB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E61A2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86E33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79C7E85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29E56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53052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03</w:t>
            </w:r>
          </w:p>
        </w:tc>
      </w:tr>
      <w:tr w:rsidR="006D7857" w14:paraId="35F3BB9E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0A25FC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ry mout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6006D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F26AB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09" w:type="dxa"/>
            <w:hideMark/>
          </w:tcPr>
          <w:p w14:paraId="21F428A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C8370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F4EA4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3BCB951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4105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92AF4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629" w:type="dxa"/>
            <w:hideMark/>
          </w:tcPr>
          <w:p w14:paraId="3C5BAF1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59770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370CD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 w:rsidR="006D7857" w14:paraId="79A53B35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716261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oss of appeti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D8161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D4CEB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4D0C2D0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2970B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D5F54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1A2F3B4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01B2C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34B85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56919E7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798E3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52341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 w:rsidR="006D7857" w14:paraId="641BDBB5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DD4CF9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Constip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DEDBE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A5FE0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790F7B0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F0B57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6F110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41EC9E6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86522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50A6F7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4C641FF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2C50B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20E5C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545</w:t>
            </w:r>
          </w:p>
        </w:tc>
      </w:tr>
      <w:tr w:rsidR="006D7857" w14:paraId="2AB0F607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BC8957C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Feeling ful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1B6AA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D7296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785C898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148E2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9D678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1D9949D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B3500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11942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0B6D68D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5B132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FAE1B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 w:rsidR="006D7857" w14:paraId="633072C9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DB4342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epress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B0173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77637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502F6E7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ADF22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30502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4A7F138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1BE59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43FF1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189DED6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DA925F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2157C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141</w:t>
            </w:r>
          </w:p>
        </w:tc>
      </w:tr>
      <w:tr w:rsidR="006D7857" w14:paraId="349955C9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B06388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Thick saliv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E7426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EC509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33DDDBB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431AB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6444B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2FAC9B0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C391F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C37C5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2E85AD4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558C4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F379E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23</w:t>
            </w:r>
          </w:p>
        </w:tc>
      </w:tr>
      <w:tr w:rsidR="006D7857" w14:paraId="6AE5E837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7CCDF1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F5932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1B421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13C26C8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CA558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3FF7C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0E108D8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12CC9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3F799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66283E9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F5961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8B165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352</w:t>
            </w:r>
          </w:p>
        </w:tc>
      </w:tr>
      <w:tr w:rsidR="006D7857" w14:paraId="00AE5D9E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0A7E8B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ore mout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A5580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2E49C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4ED207B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7F44A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78E16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4B6D05F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08B8A4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43ED8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6CFC2EE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A1470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2F17B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36</w:t>
            </w:r>
          </w:p>
        </w:tc>
      </w:tr>
      <w:tr w:rsidR="006D7857" w14:paraId="56A3D4EB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4A3377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ack of energ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A5378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4ECB3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1FD6F32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3A971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C29C6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12F7EA5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E62FA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BDD80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06165D2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FFEF9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965E1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 w:rsidR="006D7857" w14:paraId="78AF8CEA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2C294A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Nause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38E7A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1AECF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3D01CBF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FBD0A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814AE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5E2423E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829C3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B03D3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2028CF7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AB6DA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99A72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414</w:t>
            </w:r>
          </w:p>
        </w:tc>
      </w:tr>
      <w:tr w:rsidR="006D7857" w14:paraId="2864BBB1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1BDDADB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iff. chew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81C21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0112C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003B36D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B38D0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3624D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1930A93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D8A40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18B25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227DECA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EC759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691C0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64</w:t>
            </w:r>
          </w:p>
        </w:tc>
      </w:tr>
      <w:tr w:rsidR="006D7857" w14:paraId="3D022AA5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8140E7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mells bother 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A3C25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62ACE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7D9060C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DD8F2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C8C0E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5C9E191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347A4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435B6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4316F41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9FA0A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E2EF4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49</w:t>
            </w:r>
          </w:p>
        </w:tc>
      </w:tr>
      <w:tr w:rsidR="006D7857" w14:paraId="6E23B6DD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2ACA18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Vomit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97BF8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9A87F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525EC8E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4D116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A1F9C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2CF750A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DF0EC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47EEB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209EDD2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9794E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3883C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339</w:t>
            </w:r>
          </w:p>
        </w:tc>
      </w:tr>
      <w:tr w:rsidR="006D7857" w14:paraId="73586C4F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2B331E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iff. swallow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55096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565F8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2C9A9C6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6FBCC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AA7E4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4EBA5A8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2FE1D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F86F3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6ECF76F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13771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CC57F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18</w:t>
            </w:r>
          </w:p>
        </w:tc>
      </w:tr>
      <w:tr w:rsidR="006D7857" w14:paraId="5A85D03D" w14:textId="77777777" w:rsidTr="000253BC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400604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Taste chang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38FE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2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24A9E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7992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DA4B0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7CFC5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8B92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1394B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3DEE6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EFB3D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D42C4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B4A0B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</w:tbl>
    <w:p w14:paraId="5A928C80" w14:textId="77777777" w:rsidR="006D7857" w:rsidRDefault="006D7857" w:rsidP="006D7857">
      <w:pPr>
        <w:spacing w:after="0"/>
        <w:rPr>
          <w:rFonts w:ascii="Times New Roman" w:hAnsi="Times New Roman" w:cs="Times New Roman"/>
          <w:kern w:val="2"/>
          <w:sz w:val="12"/>
          <w:szCs w:val="12"/>
          <w:lang w:val="en-US"/>
          <w14:ligatures w14:val="standardContextual"/>
        </w:rPr>
      </w:pPr>
      <w:r>
        <w:rPr>
          <w:rFonts w:ascii="Times New Roman" w:hAnsi="Times New Roman" w:cs="Times New Roman"/>
          <w:sz w:val="12"/>
          <w:szCs w:val="12"/>
          <w:lang w:val="en-US"/>
        </w:rPr>
        <w:t>*The Friedman test</w:t>
      </w:r>
    </w:p>
    <w:p w14:paraId="4324EA42" w14:textId="77777777" w:rsidR="006D7857" w:rsidRDefault="006D7857" w:rsidP="006D7857">
      <w:pPr>
        <w:rPr>
          <w:lang w:val="en-US"/>
        </w:rPr>
      </w:pPr>
    </w:p>
    <w:p w14:paraId="7A3BC50F" w14:textId="77777777" w:rsidR="006D7857" w:rsidRDefault="006D7857" w:rsidP="006D7857">
      <w:pPr>
        <w:rPr>
          <w:lang w:val="en-US"/>
        </w:rPr>
      </w:pPr>
    </w:p>
    <w:p w14:paraId="6203BD8B" w14:textId="63152EC0" w:rsidR="006D7857" w:rsidRDefault="006D7857" w:rsidP="006D785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F1082C">
        <w:rPr>
          <w:rFonts w:ascii="Times New Roman" w:hAnsi="Times New Roman" w:cs="Times New Roman"/>
          <w:sz w:val="20"/>
          <w:szCs w:val="20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. Difference in nutrition impact symptoms (NIS) over time measured by the</w:t>
      </w:r>
      <w:r>
        <w:rPr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ead and Neck Patient Symptom Checklist© (HNSC©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Results from the second part of the HNSC</w:t>
      </w: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 xml:space="preserve">©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at shows NIS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interference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hich assesses the interference of the symptom with oral intake.</w:t>
      </w:r>
    </w:p>
    <w:tbl>
      <w:tblPr>
        <w:tblStyle w:val="Tabellrutnt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1387"/>
        <w:gridCol w:w="461"/>
        <w:gridCol w:w="706"/>
        <w:gridCol w:w="461"/>
        <w:gridCol w:w="461"/>
        <w:gridCol w:w="706"/>
        <w:gridCol w:w="424"/>
        <w:gridCol w:w="505"/>
        <w:gridCol w:w="629"/>
        <w:gridCol w:w="506"/>
        <w:gridCol w:w="757"/>
      </w:tblGrid>
      <w:tr w:rsidR="006D7857" w14:paraId="5F8694B7" w14:textId="77777777" w:rsidTr="000253BC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8B6951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5430E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E3E32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3 months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8E50F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1 year</w:t>
            </w:r>
          </w:p>
        </w:tc>
        <w:tc>
          <w:tcPr>
            <w:tcW w:w="164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C41E7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2 years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D1B12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</w:p>
        </w:tc>
      </w:tr>
      <w:tr w:rsidR="006D7857" w14:paraId="3DE7924C" w14:textId="77777777" w:rsidTr="000253BC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041602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  <w:lang w:val="en-US"/>
              </w:rPr>
              <w:t>N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D294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Number of patients</w:t>
            </w:r>
            <w:r>
              <w:rPr>
                <w:rFonts w:ascii="Times New Roman" w:hAnsi="Times New Roman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B5B83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685ED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0AF73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BA805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9C25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01B42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687A7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2EA8E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median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11996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Q3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37D4B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p-value*</w:t>
            </w:r>
          </w:p>
        </w:tc>
      </w:tr>
      <w:tr w:rsidR="006D7857" w14:paraId="787152A0" w14:textId="77777777" w:rsidTr="000253BC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7E43B15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Pa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BB8DC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B3B4D4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10A74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2ED829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CB7BF1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2B708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D88152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8A1330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3002B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BE4F88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A1F28E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374</w:t>
            </w:r>
          </w:p>
        </w:tc>
      </w:tr>
      <w:tr w:rsidR="006D7857" w14:paraId="147EFE72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7BB81E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Anxio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53114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CA4AA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179EA03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74422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19CD0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56DB1B4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B219F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9B8BF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4754B3F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8981B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4162F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330</w:t>
            </w:r>
          </w:p>
        </w:tc>
      </w:tr>
      <w:tr w:rsidR="006D7857" w14:paraId="58A36CD3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F404EC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ry mout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A6DC3B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8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F98E6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43D9FB1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824EC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E146B8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006DE7F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68EB5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191EB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4DBBCA4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4BD0B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93154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 w:rsidR="006D7857" w14:paraId="61A08B5A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92D16B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oss of appeti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78A58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72F39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09" w:type="dxa"/>
            <w:hideMark/>
          </w:tcPr>
          <w:p w14:paraId="6AF8206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FFF7D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D4E19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42DED41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7C453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77F8F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629" w:type="dxa"/>
            <w:hideMark/>
          </w:tcPr>
          <w:p w14:paraId="2896049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3B53A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03E62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  <w:tr w:rsidR="006D7857" w14:paraId="14B3ACEB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70EF633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Constipation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08020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43B2C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7A2E07A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E98F6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7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304B0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08BBEE4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B0778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E735B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629" w:type="dxa"/>
            <w:hideMark/>
          </w:tcPr>
          <w:p w14:paraId="2903762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D7BDF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A038E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150</w:t>
            </w:r>
          </w:p>
        </w:tc>
      </w:tr>
      <w:tr w:rsidR="006D7857" w14:paraId="021350D1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FD7349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Feeling ful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3C8F0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482C1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5ED0C77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823C1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48EA5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2553FD1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20B57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DD8D5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5D83FB8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562BD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DD766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13</w:t>
            </w:r>
          </w:p>
        </w:tc>
      </w:tr>
      <w:tr w:rsidR="006D7857" w14:paraId="29C6AAF3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1012C8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epresse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AD469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7B029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111E9FD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E5C34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8271E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3A57D02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DA4FD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3526B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191A5AB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173FC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F7781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782</w:t>
            </w:r>
          </w:p>
        </w:tc>
      </w:tr>
      <w:tr w:rsidR="006D7857" w14:paraId="4EE09255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59906A4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Thick saliv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A09DA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5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CD65A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48C1FB9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DE42C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B47B1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3FE4424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CEAA5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6935E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0844B8A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6CB62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9608E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02</w:t>
            </w:r>
          </w:p>
        </w:tc>
      </w:tr>
      <w:tr w:rsidR="006D7857" w14:paraId="59F3291E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5AAFDB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iarrhoe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192A6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7C234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4F61682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E57D7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0AAA7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6D39D96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5696F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EA6B7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1729264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AEED5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25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D3806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819</w:t>
            </w:r>
          </w:p>
        </w:tc>
      </w:tr>
      <w:tr w:rsidR="006D7857" w14:paraId="590250C4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7D5B68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ore mout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289A1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AD5BF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74</w:t>
            </w:r>
          </w:p>
        </w:tc>
        <w:tc>
          <w:tcPr>
            <w:tcW w:w="709" w:type="dxa"/>
            <w:hideMark/>
          </w:tcPr>
          <w:p w14:paraId="69AE289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57E71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4A67E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75</w:t>
            </w:r>
          </w:p>
        </w:tc>
        <w:tc>
          <w:tcPr>
            <w:tcW w:w="709" w:type="dxa"/>
            <w:hideMark/>
          </w:tcPr>
          <w:p w14:paraId="6D81DCD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030E7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4E883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29CCFE3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841B2C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74C04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79</w:t>
            </w:r>
          </w:p>
        </w:tc>
      </w:tr>
      <w:tr w:rsidR="006D7857" w14:paraId="208BF8E1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E166A3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Lack of energy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2B699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6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7E685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127500E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B0AC6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D3E43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74E7975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3A560E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848E9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3A5DE6C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6B508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FD755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24</w:t>
            </w:r>
          </w:p>
        </w:tc>
      </w:tr>
      <w:tr w:rsidR="006D7857" w14:paraId="08127699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4D79AE4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Nause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5DFDC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DDE38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709" w:type="dxa"/>
            <w:hideMark/>
          </w:tcPr>
          <w:p w14:paraId="096DC3C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FB683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D9695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5CABB96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F55D9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155A2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629" w:type="dxa"/>
            <w:hideMark/>
          </w:tcPr>
          <w:p w14:paraId="002F74C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79F2F5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E7CF8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438</w:t>
            </w:r>
          </w:p>
        </w:tc>
      </w:tr>
      <w:tr w:rsidR="006D7857" w14:paraId="7722797F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5C705F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iff. chew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4FCD78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8A501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652F072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322E9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33603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05FF827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3BD5B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82647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629" w:type="dxa"/>
            <w:hideMark/>
          </w:tcPr>
          <w:p w14:paraId="1555B9D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C67FCA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211B5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534</w:t>
            </w:r>
          </w:p>
        </w:tc>
      </w:tr>
      <w:tr w:rsidR="006D7857" w14:paraId="4F21BF2C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9BF361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Smells bother m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D475A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B16D7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25</w:t>
            </w:r>
          </w:p>
        </w:tc>
        <w:tc>
          <w:tcPr>
            <w:tcW w:w="709" w:type="dxa"/>
            <w:hideMark/>
          </w:tcPr>
          <w:p w14:paraId="3FC15AA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BF8C2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75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7001E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0605665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32E6C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CC205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hideMark/>
          </w:tcPr>
          <w:p w14:paraId="7902288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D9015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14E854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211</w:t>
            </w:r>
          </w:p>
        </w:tc>
      </w:tr>
      <w:tr w:rsidR="006D7857" w14:paraId="06AEFCCD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AFE0F6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Vomit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561F5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FE6FD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hideMark/>
          </w:tcPr>
          <w:p w14:paraId="6814FC9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2A3DB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78F473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hideMark/>
          </w:tcPr>
          <w:p w14:paraId="2EAAD9E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752D4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9561060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629" w:type="dxa"/>
            <w:hideMark/>
          </w:tcPr>
          <w:p w14:paraId="45BEECC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88F113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956E2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-</w:t>
            </w:r>
          </w:p>
        </w:tc>
      </w:tr>
      <w:tr w:rsidR="006D7857" w14:paraId="24D4DB70" w14:textId="77777777" w:rsidTr="000253BC">
        <w:tc>
          <w:tcPr>
            <w:tcW w:w="226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24EDE9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Diff. swallow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C7C84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9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5B345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49F3072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B673DF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BFEBF1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hideMark/>
          </w:tcPr>
          <w:p w14:paraId="67CB488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AA43E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FCAF9E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629" w:type="dxa"/>
            <w:hideMark/>
          </w:tcPr>
          <w:p w14:paraId="3AEA160B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5C6F1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1E05E5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0.011</w:t>
            </w:r>
          </w:p>
        </w:tc>
      </w:tr>
      <w:tr w:rsidR="006D7857" w14:paraId="3CE13ADD" w14:textId="77777777" w:rsidTr="000253BC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F328D6" w14:textId="77777777" w:rsidR="006D7857" w:rsidRDefault="006D7857" w:rsidP="000253B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Taste chang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268B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6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281F8D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F53B7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4B781C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4BA1D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C7C83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918B79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A091A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006E56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95BBB2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4E8F6F" w14:textId="77777777" w:rsidR="006D7857" w:rsidRDefault="006D7857" w:rsidP="000253BC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sz w:val="14"/>
                <w:szCs w:val="14"/>
                <w:lang w:val="en-US"/>
              </w:rPr>
              <w:t>&lt;0.001</w:t>
            </w:r>
          </w:p>
        </w:tc>
      </w:tr>
    </w:tbl>
    <w:p w14:paraId="279C0A33" w14:textId="77777777" w:rsidR="006D7857" w:rsidRDefault="006D7857" w:rsidP="006D7857">
      <w:pPr>
        <w:spacing w:after="0"/>
        <w:rPr>
          <w:rFonts w:ascii="Times New Roman" w:hAnsi="Times New Roman" w:cs="Times New Roman"/>
          <w:kern w:val="2"/>
          <w:sz w:val="12"/>
          <w:szCs w:val="12"/>
          <w:lang w:val="en-US"/>
          <w14:ligatures w14:val="standardContextual"/>
        </w:rPr>
      </w:pPr>
      <w:r>
        <w:rPr>
          <w:rFonts w:ascii="Times New Roman" w:hAnsi="Times New Roman" w:cs="Times New Roman"/>
          <w:sz w:val="12"/>
          <w:szCs w:val="12"/>
          <w:lang w:val="en-US"/>
        </w:rPr>
        <w:t>*The Friedman test</w:t>
      </w:r>
    </w:p>
    <w:p w14:paraId="28401F2B" w14:textId="77777777" w:rsidR="006D7857" w:rsidRPr="00505C9A" w:rsidRDefault="006D7857" w:rsidP="006D7857">
      <w:pPr>
        <w:spacing w:after="0"/>
        <w:rPr>
          <w:rFonts w:ascii="Times New Roman" w:hAnsi="Times New Roman" w:cs="Times New Roman"/>
          <w:sz w:val="12"/>
          <w:szCs w:val="12"/>
          <w:lang w:val="en-US"/>
        </w:rPr>
      </w:pPr>
      <w:r>
        <w:rPr>
          <w:rFonts w:ascii="Times New Roman" w:hAnsi="Times New Roman" w:cs="Times New Roman"/>
          <w:sz w:val="12"/>
          <w:szCs w:val="12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2"/>
          <w:szCs w:val="12"/>
          <w:lang w:val="en-US"/>
        </w:rPr>
        <w:t>Note: the low number of patients is due to the design of the HNSC. Patients who rated ‘1 = not at all’ as the intensity of one symptom, did not proceed to the second part regarding the interference of that symptom.</w:t>
      </w:r>
    </w:p>
    <w:p w14:paraId="524BA7A9" w14:textId="77777777" w:rsidR="00250698" w:rsidRPr="006D7857" w:rsidRDefault="00250698">
      <w:pPr>
        <w:rPr>
          <w:lang w:val="en-US"/>
        </w:rPr>
      </w:pPr>
    </w:p>
    <w:sectPr w:rsidR="00250698" w:rsidRPr="006D7857" w:rsidSect="00C1672E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857"/>
    <w:rsid w:val="00250698"/>
    <w:rsid w:val="006D7857"/>
    <w:rsid w:val="00F1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A2B7B"/>
  <w15:chartTrackingRefBased/>
  <w15:docId w15:val="{00E3CA63-1D4C-41B7-B55B-FDAAA0F5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857"/>
    <w:pPr>
      <w:spacing w:after="200" w:line="276" w:lineRule="auto"/>
    </w:pPr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D7857"/>
    <w:pPr>
      <w:spacing w:after="0" w:line="260" w:lineRule="atLeast"/>
    </w:pPr>
    <w:rPr>
      <w:rFonts w:ascii="Arial" w:eastAsia="Times New Roman" w:hAnsi="Arial" w:cs="Times New Roman"/>
      <w:kern w:val="0"/>
      <w:sz w:val="20"/>
      <w:szCs w:val="2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2</Words>
  <Characters>2503</Characters>
  <Application>Microsoft Office Word</Application>
  <DocSecurity>0</DocSecurity>
  <Lines>20</Lines>
  <Paragraphs>5</Paragraphs>
  <ScaleCrop>false</ScaleCrop>
  <Company>ITS</Company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inarsson</dc:creator>
  <cp:keywords/>
  <dc:description/>
  <cp:lastModifiedBy>Sandra Einarsson</cp:lastModifiedBy>
  <cp:revision>2</cp:revision>
  <dcterms:created xsi:type="dcterms:W3CDTF">2023-11-01T14:08:00Z</dcterms:created>
  <dcterms:modified xsi:type="dcterms:W3CDTF">2023-11-29T10:07:00Z</dcterms:modified>
</cp:coreProperties>
</file>